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24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1495"/>
        <w:gridCol w:w="3060"/>
        <w:gridCol w:w="2340"/>
        <w:gridCol w:w="3240"/>
        <w:gridCol w:w="1800"/>
      </w:tblGrid>
      <w:tr>
        <w:trPr>
          <w:trHeight w:val="300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</w:rPr>
              <w:t>ompA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1335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1299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129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NTR type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/Bour (one nt changed)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T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2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6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/Bour  (one nt changed)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3T6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T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9.4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/UW-3  (one nt changed)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/UW-31 (3nt insertions)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0T8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T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9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9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3.3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2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6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J/UW-36(11nt changed)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C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/IC-CAL8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highlight w:val="green"/>
              </w:rPr>
              <w:t>11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/IC-CAL8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C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highlight w:val="green"/>
              </w:rPr>
              <w:t>12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/IC-CAL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C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7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highlight w:val="green"/>
              </w:rPr>
              <w:t>14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C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2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6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highlight w:val="green"/>
              </w:rPr>
              <w:t>17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T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/IC-CAL8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2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6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2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6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1T8A/9T8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C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12"/>
                <w:szCs w:val="12"/>
                <w:lang w:val="sv-SE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5/1.5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highlight w:val="green"/>
              </w:rPr>
              <w:t>22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/IC-CAL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C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2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6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/IC-CAL8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C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highlight w:val="green"/>
              </w:rPr>
              <w:t>24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/UW-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</w:t>
            </w:r>
            <w:r>
              <w:rPr>
                <w:rFonts w:cs="Arial" w:ascii="Arial" w:hAnsi="Arial"/>
                <w:b/>
                <w:bCs/>
                <w:color w:val="3366FF"/>
                <w:sz w:val="12"/>
                <w:szCs w:val="12"/>
              </w:rPr>
              <w:t>A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T8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CT10CT3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10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a.4b.4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 tandem repeat (recombination?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1d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2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6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highlight w:val="green"/>
              </w:rPr>
              <w:t>3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2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6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/IC-CAL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highlight w:val="green"/>
              </w:rPr>
              <w:t>36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392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T8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>mix of 3C2T6C/10C1T3C/9C1T3C?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3a/4a/9.5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highlight w:val="green"/>
              </w:rPr>
              <w:t>41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/IC-CAL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7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highlight w:val="green"/>
              </w:rPr>
              <w:t>42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/UW-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T8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C1T3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10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4a.4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highlight w:val="green"/>
              </w:rPr>
              <w:t>44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/UW-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highlight w:val="green"/>
              </w:rPr>
              <w:t>45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/IC-CAL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highlight w:val="green"/>
              </w:rPr>
              <w:t>48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/IC-CAL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2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6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highlight w:val="green"/>
              </w:rPr>
              <w:t>49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/IC-CAL8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2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6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2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CTCCCC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6.6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highlight w:val="green"/>
              </w:rPr>
              <w:t>53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highlight w:val="green"/>
              </w:rPr>
              <w:t>54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/UW-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0T8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C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C1T3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10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4a.4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highlight w:val="green"/>
              </w:rPr>
              <w:t>56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J/UW-36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0T8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C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x of 3C2T6C and 10C1T3C?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4a/9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highlight w:val="green"/>
              </w:rPr>
              <w:t>6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7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/IC-CAL8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C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T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4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8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highlight w:val="green"/>
              </w:rPr>
              <w:t>69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/UW-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</w:t>
            </w:r>
            <w:r>
              <w:rPr>
                <w:rFonts w:cs="Arial" w:ascii="Arial" w:hAnsi="Arial"/>
                <w:b/>
                <w:bCs/>
                <w:color w:val="3366FF"/>
                <w:sz w:val="12"/>
                <w:szCs w:val="12"/>
                <w:lang w:val="fr-FR"/>
              </w:rPr>
              <w:t>A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0T8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C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10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a.5.4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2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6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highlight w:val="green"/>
              </w:rPr>
              <w:t>75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/IC-CAL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4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highlight w:val="green"/>
              </w:rPr>
              <w:t>79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/392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</w:t>
            </w:r>
            <w:r>
              <w:rPr>
                <w:rFonts w:cs="Arial" w:ascii="Arial" w:hAnsi="Arial"/>
                <w:b/>
                <w:bCs/>
                <w:color w:val="3366FF"/>
                <w:sz w:val="12"/>
                <w:szCs w:val="12"/>
                <w:lang w:val="fr-FR"/>
              </w:rPr>
              <w:t>A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7T9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C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C1T3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1.4a.4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highlight w:val="green"/>
              </w:rPr>
              <w:t>8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/UW-31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0T8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C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C1T3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4a.4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1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J/UW-36 (&gt;10 mis-match) 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2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T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6.5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  <w:highlight w:val="green"/>
              </w:rPr>
              <w:t>83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4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T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green"/>
              </w:rPr>
              <w:t>91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T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green"/>
              </w:rPr>
              <w:t>93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a/870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9T9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C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3.5.5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green"/>
              </w:rPr>
              <w:t>94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T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AAAATGGTCTA-6C-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7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green"/>
              </w:rPr>
              <w:t>96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2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6.5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/IC-CAL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green"/>
              </w:rPr>
              <w:t>101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/Bour and D/UW-3 mix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/12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14C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-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12"/>
                <w:szCs w:val="12"/>
                <w:lang w:val="sv-SE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8/6.8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green"/>
              </w:rPr>
              <w:t>106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/IC-CAL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C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2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6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green"/>
              </w:rPr>
              <w:t>107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T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green"/>
              </w:rPr>
              <w:t>108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/UW-31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0T8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C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9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9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3.3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2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x of 3C2T6C and 13C?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7/9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green"/>
              </w:rPr>
              <w:t>116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/UW-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</w:t>
            </w:r>
            <w:r>
              <w:rPr>
                <w:rFonts w:cs="Arial" w:ascii="Arial" w:hAnsi="Arial"/>
                <w:b/>
                <w:bCs/>
                <w:color w:val="3366FF"/>
                <w:sz w:val="12"/>
                <w:szCs w:val="12"/>
              </w:rPr>
              <w:t>A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T8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CT3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A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ATT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a.4a.2b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green"/>
              </w:rPr>
              <w:t>118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/IC-CAL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2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ATT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6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green"/>
              </w:rPr>
              <w:t>119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4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8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green"/>
              </w:rPr>
              <w:t>12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T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green"/>
              </w:rPr>
              <w:t>124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4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8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green"/>
              </w:rPr>
              <w:t>126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/UW-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T8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CT3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ATT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4a.4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7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green"/>
              </w:rPr>
              <w:t>128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/IC-CAL8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ATT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9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/UW-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</w:t>
            </w:r>
            <w:r>
              <w:rPr>
                <w:rFonts w:cs="Arial" w:ascii="Arial" w:hAnsi="Arial"/>
                <w:b/>
                <w:bCs/>
                <w:color w:val="3366FF"/>
                <w:sz w:val="12"/>
                <w:szCs w:val="12"/>
                <w:lang w:val="fr-FR"/>
              </w:rPr>
              <w:t>A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0T8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C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2CT3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ATT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a.6a.4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green"/>
              </w:rPr>
              <w:t>131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/UW-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</w:t>
            </w:r>
            <w:r>
              <w:rPr>
                <w:rFonts w:cs="Arial" w:ascii="Arial" w:hAnsi="Arial"/>
                <w:b/>
                <w:bCs/>
                <w:color w:val="3366FF"/>
                <w:sz w:val="12"/>
                <w:szCs w:val="12"/>
              </w:rPr>
              <w:t>A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T8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2CT3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ATT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a.6a.4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green"/>
              </w:rPr>
              <w:t>132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a/870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T8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ATT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5.5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green"/>
              </w:rPr>
              <w:t>135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392 (one nt changed)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</w:t>
            </w:r>
            <w:r>
              <w:rPr>
                <w:rFonts w:cs="Arial" w:ascii="Arial" w:hAnsi="Arial"/>
                <w:b/>
                <w:bCs/>
                <w:color w:val="3366FF"/>
                <w:sz w:val="12"/>
                <w:szCs w:val="12"/>
              </w:rPr>
              <w:t>A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8T9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CT3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ATT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2.4a.4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6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/UW-31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T8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3C2T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-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10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9.4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green"/>
              </w:rPr>
              <w:t>137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/IC-CAL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GCTTTTGT </w:t>
            </w:r>
            <w:r>
              <w:rPr>
                <w:rFonts w:cs="Arial" w:ascii="Arial" w:hAnsi="Arial"/>
                <w:sz w:val="12"/>
                <w:szCs w:val="12"/>
              </w:rPr>
              <w:t>(mix with 10T8A?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2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ATT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6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green"/>
              </w:rPr>
              <w:t>138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a/870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9T9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ATT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3.5.5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green"/>
              </w:rPr>
              <w:t>139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/392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T8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CT3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ATT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4a.4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/IC-CAL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2T8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ATT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7.4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green"/>
              </w:rPr>
              <w:t>144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/392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0T8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C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CT3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ATT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4a.4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green"/>
              </w:rPr>
              <w:t>145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GCTTTTGT 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green"/>
              </w:rPr>
              <w:t>146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GCTTTTGT 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4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8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/IC-CAL3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C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2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ATT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6.2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green"/>
              </w:rPr>
              <w:t>151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GCTTTTGT 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2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6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GCTTTTGT 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2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6.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4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/UW-31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0T8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C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TCAAA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9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ATT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4.3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a/870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9T9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GCTTTTGT 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GG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ATT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3.5.5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7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mixed with 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AAAAA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A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0T8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CTTTTG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AAAA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A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</w:rPr>
              <w:t>A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8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TATT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8/3a.5.2b/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green"/>
              </w:rPr>
              <w:t>159</w:t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/Bou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>GAAAAAGG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-13T7A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fr-FR"/>
              </w:rPr>
              <w:t xml:space="preserve">GCTTTTGT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fr-FR"/>
              </w:rPr>
              <w:t>(-15nt-CCT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>TTTTTATTCT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1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</w:rPr>
              <w:t xml:space="preserve">ATCAAA 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>AAAATGGTCT</w:t>
            </w:r>
            <w:r>
              <w:rPr>
                <w:rFonts w:cs="Arial" w:ascii="Arial" w:hAnsi="Arial"/>
                <w:b/>
                <w:bCs/>
                <w:color w:val="0000FF"/>
                <w:sz w:val="12"/>
                <w:szCs w:val="12"/>
                <w:lang w:val="sv-SE"/>
              </w:rPr>
              <w:t>A-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6C-</w:t>
            </w:r>
            <w:r>
              <w:rPr>
                <w:rFonts w:cs="Arial" w:ascii="Arial" w:hAnsi="Arial"/>
                <w:b/>
                <w:bCs/>
                <w:color w:val="FF0000"/>
                <w:sz w:val="12"/>
                <w:szCs w:val="12"/>
                <w:lang w:val="sv-SE"/>
              </w:rPr>
              <w:t xml:space="preserve">TATTG </w:t>
            </w:r>
            <w:r>
              <w:rPr>
                <w:rFonts w:cs="Arial" w:ascii="Arial" w:hAnsi="Arial"/>
                <w:b/>
                <w:bCs/>
                <w:sz w:val="12"/>
                <w:szCs w:val="12"/>
                <w:lang w:val="sv-SE"/>
              </w:rPr>
              <w:t>(long frag.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5.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20" w:bottom="179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A5">
    <w:name w:val="A5"/>
    <w:qFormat/>
    <w:rPr>
      <w:rFonts w:cs="Arial"/>
      <w:color w:val="000000"/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1">
    <w:name w:val="authors1"/>
    <w:basedOn w:val="Normal"/>
    <w:qFormat/>
    <w:pPr>
      <w:spacing w:lineRule="atLeast" w:line="240" w:before="72" w:after="0"/>
      <w:ind w:left="550" w:hanging="0"/>
    </w:pPr>
    <w:rPr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16:49:00Z</dcterms:created>
  <dc:creator>marshp</dc:creator>
  <dc:description/>
  <cp:keywords/>
  <dc:language>en-US</dc:language>
  <cp:lastModifiedBy>pm3g08</cp:lastModifiedBy>
  <dcterms:modified xsi:type="dcterms:W3CDTF">2011-01-21T13:54:00Z</dcterms:modified>
  <cp:revision>5</cp:revision>
  <dc:subject/>
  <dc:title>Supplementary data</dc:title>
</cp:coreProperties>
</file>